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E2039" w14:textId="32F78B52" w:rsidR="00D00797" w:rsidRPr="00D00797" w:rsidRDefault="003E4F5F" w:rsidP="00D00797">
      <w:pPr>
        <w:spacing w:after="120"/>
        <w:ind w:left="720" w:hanging="3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ultimedia Appendix #2</w:t>
      </w:r>
      <w:r w:rsidR="00D00797" w:rsidRPr="00D00797">
        <w:rPr>
          <w:b/>
          <w:bCs/>
          <w:sz w:val="22"/>
          <w:szCs w:val="22"/>
        </w:rPr>
        <w:t xml:space="preserve"> – Semi-structured Interview Guide</w:t>
      </w:r>
    </w:p>
    <w:p w14:paraId="74372604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What are your thoughts about the importance of measuring caregiver stress?</w:t>
      </w:r>
    </w:p>
    <w:p w14:paraId="02BA5D9E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</w:p>
    <w:p w14:paraId="42A63B1C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Thinking about ways to measure stress of family caregivers, what are your thoughts on how we could do this?</w:t>
      </w:r>
    </w:p>
    <w:p w14:paraId="7E366A4D" w14:textId="77777777" w:rsidR="00D00797" w:rsidRDefault="00D00797" w:rsidP="00D00797">
      <w:pPr>
        <w:spacing w:after="120"/>
        <w:rPr>
          <w:rFonts w:asciiTheme="majorHAnsi" w:hAnsiTheme="majorHAnsi" w:cstheme="majorHAnsi"/>
          <w:sz w:val="22"/>
          <w:szCs w:val="22"/>
          <w:u w:val="single"/>
        </w:rPr>
      </w:pPr>
      <w:r w:rsidRPr="00AB22BA">
        <w:rPr>
          <w:rFonts w:asciiTheme="majorHAnsi" w:hAnsiTheme="majorHAnsi" w:cstheme="majorHAnsi"/>
          <w:sz w:val="22"/>
          <w:szCs w:val="22"/>
          <w:u w:val="single"/>
        </w:rPr>
        <w:t>Probes:</w:t>
      </w:r>
    </w:p>
    <w:p w14:paraId="0899079C" w14:textId="77777777" w:rsidR="00D00797" w:rsidRPr="00D00797" w:rsidRDefault="00D00797" w:rsidP="00D00797">
      <w:pPr>
        <w:pStyle w:val="ListParagraph"/>
        <w:numPr>
          <w:ilvl w:val="0"/>
          <w:numId w:val="4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D00797">
        <w:rPr>
          <w:rFonts w:asciiTheme="majorHAnsi" w:hAnsiTheme="majorHAnsi" w:cstheme="majorHAnsi"/>
          <w:sz w:val="22"/>
          <w:szCs w:val="22"/>
        </w:rPr>
        <w:t xml:space="preserve">Thinking about your experiences as a caregiver, what changes do you notice when you are feeling stressed? </w:t>
      </w:r>
    </w:p>
    <w:p w14:paraId="71C593E8" w14:textId="77777777" w:rsidR="00D00797" w:rsidRPr="00D00797" w:rsidRDefault="00D00797" w:rsidP="00D00797">
      <w:pPr>
        <w:pStyle w:val="ListParagraph"/>
        <w:numPr>
          <w:ilvl w:val="0"/>
          <w:numId w:val="4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D00797">
        <w:rPr>
          <w:rFonts w:asciiTheme="majorHAnsi" w:hAnsiTheme="majorHAnsi" w:cstheme="majorHAnsi"/>
          <w:sz w:val="22"/>
          <w:szCs w:val="22"/>
        </w:rPr>
        <w:t>How could these be recorded/monitored?</w:t>
      </w:r>
    </w:p>
    <w:p w14:paraId="43C819E0" w14:textId="77777777" w:rsidR="00D00797" w:rsidRPr="00D00797" w:rsidRDefault="00D00797" w:rsidP="00D00797">
      <w:pPr>
        <w:pStyle w:val="ListParagraph"/>
        <w:numPr>
          <w:ilvl w:val="0"/>
          <w:numId w:val="4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D00797">
        <w:rPr>
          <w:rFonts w:asciiTheme="majorHAnsi" w:hAnsiTheme="majorHAnsi" w:cstheme="majorHAnsi"/>
          <w:sz w:val="22"/>
          <w:szCs w:val="22"/>
        </w:rPr>
        <w:t xml:space="preserve">Are there specific things (triggers) that might occur, or times when family caregivers are more likely to feel stressed? If yes, can you tell me about those. </w:t>
      </w:r>
    </w:p>
    <w:p w14:paraId="6E95841C" w14:textId="77777777" w:rsidR="00D00797" w:rsidRDefault="00D00797" w:rsidP="00D00797">
      <w:pPr>
        <w:spacing w:after="120"/>
        <w:rPr>
          <w:rFonts w:asciiTheme="majorHAnsi" w:hAnsiTheme="majorHAnsi" w:cstheme="majorHAnsi"/>
          <w:sz w:val="22"/>
          <w:szCs w:val="22"/>
          <w:u w:val="single"/>
        </w:rPr>
      </w:pPr>
    </w:p>
    <w:p w14:paraId="78FA08ED" w14:textId="77777777" w:rsidR="00D00797" w:rsidRPr="00331775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331775">
        <w:rPr>
          <w:rFonts w:asciiTheme="majorHAnsi" w:hAnsiTheme="majorHAnsi" w:cstheme="majorHAnsi"/>
          <w:b/>
          <w:bCs/>
          <w:sz w:val="22"/>
          <w:szCs w:val="22"/>
        </w:rPr>
        <w:t>Have you ever used technology to support you in your caring role?</w:t>
      </w:r>
    </w:p>
    <w:p w14:paraId="2B355560" w14:textId="77777777" w:rsidR="00D00797" w:rsidRPr="00331775" w:rsidRDefault="00D00797" w:rsidP="00D00797">
      <w:pPr>
        <w:pStyle w:val="ListParagraph"/>
        <w:numPr>
          <w:ilvl w:val="0"/>
          <w:numId w:val="5"/>
        </w:numPr>
        <w:spacing w:after="120"/>
        <w:rPr>
          <w:rFonts w:asciiTheme="majorHAnsi" w:hAnsiTheme="majorHAnsi" w:cstheme="majorHAnsi"/>
          <w:sz w:val="22"/>
          <w:szCs w:val="22"/>
          <w:u w:val="single"/>
        </w:rPr>
      </w:pPr>
      <w:r w:rsidRPr="00331775">
        <w:rPr>
          <w:rFonts w:asciiTheme="majorHAnsi" w:hAnsiTheme="majorHAnsi" w:cstheme="majorHAnsi"/>
          <w:sz w:val="22"/>
          <w:szCs w:val="22"/>
        </w:rPr>
        <w:t>If yes, what?</w:t>
      </w:r>
    </w:p>
    <w:p w14:paraId="3818FF4B" w14:textId="77777777" w:rsidR="00D00797" w:rsidRPr="00AB22BA" w:rsidRDefault="00D00797" w:rsidP="00D00797">
      <w:pPr>
        <w:pStyle w:val="ListParagraph"/>
        <w:spacing w:after="120"/>
        <w:rPr>
          <w:rFonts w:asciiTheme="majorHAnsi" w:hAnsiTheme="majorHAnsi" w:cstheme="majorHAnsi"/>
          <w:sz w:val="22"/>
          <w:szCs w:val="22"/>
        </w:rPr>
      </w:pPr>
    </w:p>
    <w:p w14:paraId="3206BBA9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What are your thoughts on receiving two or three easy to answer questions about how you are feeling throughout the day on your phone or tablet?</w:t>
      </w:r>
    </w:p>
    <w:p w14:paraId="475A0CF3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  <w:u w:val="single"/>
        </w:rPr>
        <w:t>Probes:</w:t>
      </w:r>
      <w:r w:rsidRPr="00AB22BA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64AF95D9" w14:textId="77777777" w:rsidR="00D00797" w:rsidRPr="00AB22BA" w:rsidRDefault="00D00797" w:rsidP="00D0079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 xml:space="preserve">What questions do you think it would be important to ask to understand how you are coping/how stressed you are feeling? </w:t>
      </w:r>
    </w:p>
    <w:p w14:paraId="3F14A24A" w14:textId="77777777" w:rsidR="00D00797" w:rsidRPr="00AB22BA" w:rsidRDefault="00D00797" w:rsidP="00D0079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 xml:space="preserve">When i.e. what time of the day should these questions be asked? </w:t>
      </w:r>
    </w:p>
    <w:p w14:paraId="15A2BF69" w14:textId="77777777" w:rsidR="00D00797" w:rsidRPr="00AB22BA" w:rsidRDefault="00D00797" w:rsidP="00D0079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 xml:space="preserve">What would make it easier to answer these questions? </w:t>
      </w:r>
    </w:p>
    <w:p w14:paraId="1F95E069" w14:textId="77777777" w:rsidR="00D00797" w:rsidRPr="00AB22BA" w:rsidRDefault="00D00797" w:rsidP="00D0079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What would make it more difficult?</w:t>
      </w:r>
    </w:p>
    <w:p w14:paraId="53CED7A3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</w:p>
    <w:p w14:paraId="41336A99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 xml:space="preserve">What are your thoughts about wearing a device to measure stress such as a </w:t>
      </w:r>
      <w:proofErr w:type="spellStart"/>
      <w:r w:rsidRPr="00AB22BA">
        <w:rPr>
          <w:rFonts w:asciiTheme="majorHAnsi" w:hAnsiTheme="majorHAnsi" w:cstheme="majorHAnsi"/>
          <w:b/>
          <w:bCs/>
          <w:sz w:val="22"/>
          <w:szCs w:val="22"/>
        </w:rPr>
        <w:t>fitbit</w:t>
      </w:r>
      <w:proofErr w:type="spellEnd"/>
      <w:r w:rsidRPr="00AB22BA">
        <w:rPr>
          <w:rFonts w:asciiTheme="majorHAnsi" w:hAnsiTheme="majorHAnsi" w:cstheme="majorHAnsi"/>
          <w:b/>
          <w:bCs/>
          <w:sz w:val="22"/>
          <w:szCs w:val="22"/>
        </w:rPr>
        <w:t>?</w:t>
      </w:r>
    </w:p>
    <w:p w14:paraId="6C8D3603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  <w:u w:val="single"/>
        </w:rPr>
        <w:t>Probes</w:t>
      </w:r>
      <w:r w:rsidRPr="00AB22BA">
        <w:rPr>
          <w:rFonts w:asciiTheme="majorHAnsi" w:hAnsiTheme="majorHAnsi" w:cstheme="majorHAnsi"/>
          <w:sz w:val="22"/>
          <w:szCs w:val="22"/>
        </w:rPr>
        <w:t xml:space="preserve">: </w:t>
      </w:r>
    </w:p>
    <w:p w14:paraId="005E0768" w14:textId="77777777" w:rsidR="00D00797" w:rsidRPr="00AB22BA" w:rsidRDefault="00D00797" w:rsidP="00D00797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Do you wear one or have you worn one?</w:t>
      </w:r>
    </w:p>
    <w:p w14:paraId="324ECD11" w14:textId="77777777" w:rsidR="00D00797" w:rsidRPr="00AB22BA" w:rsidRDefault="00D00797" w:rsidP="00D00797">
      <w:pPr>
        <w:ind w:left="7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i/>
          <w:iCs/>
          <w:sz w:val="22"/>
          <w:szCs w:val="22"/>
        </w:rPr>
        <w:t>If yes,</w:t>
      </w:r>
      <w:r w:rsidRPr="00AB22BA">
        <w:rPr>
          <w:rFonts w:asciiTheme="majorHAnsi" w:hAnsiTheme="majorHAnsi" w:cstheme="majorHAnsi"/>
          <w:sz w:val="22"/>
          <w:szCs w:val="22"/>
        </w:rPr>
        <w:t xml:space="preserve"> can you tell me about why and when you wear one?</w:t>
      </w:r>
    </w:p>
    <w:p w14:paraId="141DC611" w14:textId="77777777" w:rsidR="00D00797" w:rsidRPr="00AB22BA" w:rsidRDefault="00D00797" w:rsidP="00D00797">
      <w:pPr>
        <w:ind w:left="7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i/>
          <w:iCs/>
          <w:sz w:val="22"/>
          <w:szCs w:val="22"/>
        </w:rPr>
        <w:t>If no,</w:t>
      </w:r>
      <w:r w:rsidRPr="00AB22BA">
        <w:rPr>
          <w:rFonts w:asciiTheme="majorHAnsi" w:hAnsiTheme="majorHAnsi" w:cstheme="majorHAnsi"/>
          <w:sz w:val="22"/>
          <w:szCs w:val="22"/>
        </w:rPr>
        <w:t xml:space="preserve"> can you tell me about why you don’t wear one?</w:t>
      </w:r>
    </w:p>
    <w:p w14:paraId="55444793" w14:textId="77777777" w:rsidR="00D00797" w:rsidRPr="00AB22BA" w:rsidRDefault="00D00797" w:rsidP="00D00797">
      <w:pPr>
        <w:pStyle w:val="ListParagraph"/>
        <w:numPr>
          <w:ilvl w:val="0"/>
          <w:numId w:val="2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What would encourage you to wear one?</w:t>
      </w:r>
    </w:p>
    <w:p w14:paraId="377AC498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</w:p>
    <w:p w14:paraId="7BD4CE29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What are your thoughts about wearing another type of sensor to measure stress such as one attached to your skin?</w:t>
      </w:r>
    </w:p>
    <w:p w14:paraId="2DF5FE05" w14:textId="77777777" w:rsidR="00D00797" w:rsidRPr="00AB22BA" w:rsidRDefault="00D00797" w:rsidP="00D00797">
      <w:pPr>
        <w:spacing w:after="1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 xml:space="preserve">Probes: </w:t>
      </w:r>
    </w:p>
    <w:p w14:paraId="511EDAB6" w14:textId="77777777" w:rsidR="00D00797" w:rsidRPr="00AB22BA" w:rsidRDefault="00D00797" w:rsidP="00D00797">
      <w:pPr>
        <w:pStyle w:val="ListParagraph"/>
        <w:numPr>
          <w:ilvl w:val="0"/>
          <w:numId w:val="2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How do you think it might make you feel to wear a sensor like this?</w:t>
      </w:r>
    </w:p>
    <w:p w14:paraId="27B94A3E" w14:textId="77777777" w:rsidR="00D00797" w:rsidRPr="00AB22BA" w:rsidRDefault="00D00797" w:rsidP="00D00797">
      <w:pPr>
        <w:pStyle w:val="ListParagraph"/>
        <w:numPr>
          <w:ilvl w:val="0"/>
          <w:numId w:val="2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What challenges might you expect from wearing a sensor like this?</w:t>
      </w:r>
    </w:p>
    <w:p w14:paraId="0A61E300" w14:textId="77777777" w:rsidR="00D00797" w:rsidRPr="00AB22BA" w:rsidRDefault="00D00797" w:rsidP="00D00797">
      <w:pPr>
        <w:pStyle w:val="ListParagraph"/>
        <w:spacing w:after="120"/>
        <w:rPr>
          <w:rFonts w:asciiTheme="majorHAnsi" w:hAnsiTheme="majorHAnsi" w:cstheme="majorHAnsi"/>
          <w:sz w:val="22"/>
          <w:szCs w:val="22"/>
        </w:rPr>
      </w:pPr>
    </w:p>
    <w:p w14:paraId="684E2C7F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What concerns would you have about wearing a device to measure stress?</w:t>
      </w:r>
    </w:p>
    <w:p w14:paraId="1A0DF881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Probes</w:t>
      </w:r>
      <w:r>
        <w:rPr>
          <w:rFonts w:asciiTheme="majorHAnsi" w:hAnsiTheme="majorHAnsi" w:cstheme="majorHAnsi"/>
          <w:sz w:val="22"/>
          <w:szCs w:val="22"/>
        </w:rPr>
        <w:t>:</w:t>
      </w:r>
    </w:p>
    <w:p w14:paraId="250323B6" w14:textId="77777777" w:rsidR="00D00797" w:rsidRPr="00AB22BA" w:rsidRDefault="00D00797" w:rsidP="00D00797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Costs</w:t>
      </w:r>
    </w:p>
    <w:p w14:paraId="047DD576" w14:textId="77777777" w:rsidR="00D00797" w:rsidRPr="00AB22BA" w:rsidRDefault="00D00797" w:rsidP="00D00797">
      <w:pPr>
        <w:pStyle w:val="ListParagraph"/>
        <w:numPr>
          <w:ilvl w:val="0"/>
          <w:numId w:val="2"/>
        </w:numPr>
        <w:spacing w:after="120"/>
        <w:rPr>
          <w:rFonts w:asciiTheme="majorHAnsi" w:hAnsiTheme="majorHAnsi" w:cstheme="majorHAnsi"/>
          <w:sz w:val="22"/>
          <w:szCs w:val="22"/>
        </w:rPr>
      </w:pPr>
      <w:r w:rsidRPr="00AB22BA">
        <w:rPr>
          <w:rFonts w:asciiTheme="majorHAnsi" w:hAnsiTheme="majorHAnsi" w:cstheme="majorHAnsi"/>
          <w:sz w:val="22"/>
          <w:szCs w:val="22"/>
        </w:rPr>
        <w:t>Ethical issues such as equity of access to a device</w:t>
      </w:r>
    </w:p>
    <w:p w14:paraId="6A72C943" w14:textId="77777777" w:rsidR="00D00797" w:rsidRPr="00AB22BA" w:rsidRDefault="00D00797" w:rsidP="00D00797">
      <w:pPr>
        <w:spacing w:after="120"/>
        <w:rPr>
          <w:rFonts w:asciiTheme="majorHAnsi" w:hAnsiTheme="majorHAnsi" w:cstheme="majorHAnsi"/>
          <w:sz w:val="22"/>
          <w:szCs w:val="22"/>
        </w:rPr>
      </w:pPr>
    </w:p>
    <w:p w14:paraId="509FEE6C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 xml:space="preserve">What are your thoughts on wearing a sensor or answering questionnaires on stress if 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you are </w:t>
      </w:r>
      <w:r w:rsidRPr="00AB22BA">
        <w:rPr>
          <w:rFonts w:asciiTheme="majorHAnsi" w:hAnsiTheme="majorHAnsi" w:cstheme="majorHAnsi"/>
          <w:b/>
          <w:bCs/>
          <w:sz w:val="22"/>
          <w:szCs w:val="22"/>
        </w:rPr>
        <w:t>not receiving any help based on the information they provide?</w:t>
      </w:r>
    </w:p>
    <w:p w14:paraId="228A9255" w14:textId="77777777" w:rsidR="00D00797" w:rsidRPr="00AB22BA" w:rsidRDefault="00D00797" w:rsidP="00D00797">
      <w:pPr>
        <w:rPr>
          <w:rFonts w:asciiTheme="majorHAnsi" w:hAnsiTheme="majorHAnsi" w:cstheme="majorHAnsi"/>
          <w:sz w:val="22"/>
          <w:szCs w:val="22"/>
        </w:rPr>
      </w:pPr>
    </w:p>
    <w:p w14:paraId="391C8C57" w14:textId="77777777" w:rsidR="00D00797" w:rsidRPr="00AB22BA" w:rsidRDefault="00D00797" w:rsidP="00D00797">
      <w:pPr>
        <w:pStyle w:val="ListParagraph"/>
        <w:numPr>
          <w:ilvl w:val="0"/>
          <w:numId w:val="3"/>
        </w:numPr>
        <w:spacing w:after="120"/>
        <w:rPr>
          <w:rFonts w:asciiTheme="majorHAnsi" w:hAnsiTheme="majorHAnsi" w:cstheme="majorHAnsi"/>
          <w:b/>
          <w:bCs/>
          <w:sz w:val="22"/>
          <w:szCs w:val="22"/>
        </w:rPr>
      </w:pPr>
      <w:r w:rsidRPr="00AB22BA">
        <w:rPr>
          <w:rFonts w:asciiTheme="majorHAnsi" w:hAnsiTheme="majorHAnsi" w:cstheme="majorHAnsi"/>
          <w:b/>
          <w:bCs/>
          <w:sz w:val="22"/>
          <w:szCs w:val="22"/>
        </w:rPr>
        <w:t>Is there anything else you would like to share in relation to caregiver stress and how best to measure it?</w:t>
      </w:r>
    </w:p>
    <w:p w14:paraId="7D5D91B8" w14:textId="77777777" w:rsidR="00A55F06" w:rsidRDefault="00A55F06"/>
    <w:sectPr w:rsidR="00A55F06" w:rsidSect="00D0079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471D8"/>
    <w:multiLevelType w:val="hybridMultilevel"/>
    <w:tmpl w:val="8892A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0740A"/>
    <w:multiLevelType w:val="hybridMultilevel"/>
    <w:tmpl w:val="FEF0F080"/>
    <w:lvl w:ilvl="0" w:tplc="250A4A3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D4760C"/>
    <w:multiLevelType w:val="hybridMultilevel"/>
    <w:tmpl w:val="698A6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D47B6C"/>
    <w:multiLevelType w:val="hybridMultilevel"/>
    <w:tmpl w:val="66F67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71A00"/>
    <w:multiLevelType w:val="hybridMultilevel"/>
    <w:tmpl w:val="72021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019519">
    <w:abstractNumId w:val="0"/>
  </w:num>
  <w:num w:numId="2" w16cid:durableId="646125557">
    <w:abstractNumId w:val="2"/>
  </w:num>
  <w:num w:numId="3" w16cid:durableId="1397246215">
    <w:abstractNumId w:val="1"/>
  </w:num>
  <w:num w:numId="4" w16cid:durableId="461507389">
    <w:abstractNumId w:val="3"/>
  </w:num>
  <w:num w:numId="5" w16cid:durableId="19298449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97"/>
    <w:rsid w:val="00015FDD"/>
    <w:rsid w:val="00087080"/>
    <w:rsid w:val="000B2453"/>
    <w:rsid w:val="00131E0D"/>
    <w:rsid w:val="00167381"/>
    <w:rsid w:val="001B1AF0"/>
    <w:rsid w:val="0024446A"/>
    <w:rsid w:val="0025091C"/>
    <w:rsid w:val="003124A3"/>
    <w:rsid w:val="00336693"/>
    <w:rsid w:val="0034329D"/>
    <w:rsid w:val="003E4F5F"/>
    <w:rsid w:val="004463AA"/>
    <w:rsid w:val="004C10C5"/>
    <w:rsid w:val="004C7B1A"/>
    <w:rsid w:val="004D02A0"/>
    <w:rsid w:val="004D4A1D"/>
    <w:rsid w:val="00553FD1"/>
    <w:rsid w:val="005E2216"/>
    <w:rsid w:val="00652D4B"/>
    <w:rsid w:val="00671CF7"/>
    <w:rsid w:val="00707D8E"/>
    <w:rsid w:val="0076382B"/>
    <w:rsid w:val="007B76AB"/>
    <w:rsid w:val="008521EC"/>
    <w:rsid w:val="008960A0"/>
    <w:rsid w:val="008A5808"/>
    <w:rsid w:val="009D4873"/>
    <w:rsid w:val="00A248B2"/>
    <w:rsid w:val="00A55F06"/>
    <w:rsid w:val="00B24FC5"/>
    <w:rsid w:val="00B26C6D"/>
    <w:rsid w:val="00B76634"/>
    <w:rsid w:val="00BA3087"/>
    <w:rsid w:val="00C02B70"/>
    <w:rsid w:val="00CA32B9"/>
    <w:rsid w:val="00CC2F01"/>
    <w:rsid w:val="00CC300B"/>
    <w:rsid w:val="00D00797"/>
    <w:rsid w:val="00D23550"/>
    <w:rsid w:val="00D72EA1"/>
    <w:rsid w:val="00D9202B"/>
    <w:rsid w:val="00E44BF1"/>
    <w:rsid w:val="00ED0357"/>
    <w:rsid w:val="00F05107"/>
    <w:rsid w:val="00F14D1E"/>
    <w:rsid w:val="00F925CE"/>
    <w:rsid w:val="00FD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BFD48"/>
  <w15:chartTrackingRefBased/>
  <w15:docId w15:val="{9EA14663-95C0-294A-84CD-8D124EEE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97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7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7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7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7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7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7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7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7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se</dc:creator>
  <cp:keywords/>
  <dc:description/>
  <cp:lastModifiedBy>Rebecca Lunn</cp:lastModifiedBy>
  <cp:revision>2</cp:revision>
  <dcterms:created xsi:type="dcterms:W3CDTF">2025-03-31T20:42:00Z</dcterms:created>
  <dcterms:modified xsi:type="dcterms:W3CDTF">2025-03-31T20:42:00Z</dcterms:modified>
</cp:coreProperties>
</file>